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9EAAF2" w14:textId="19B3594E" w:rsidR="005954EB" w:rsidRPr="00912466" w:rsidRDefault="00912466" w:rsidP="00133873">
      <w:pPr>
        <w:rPr>
          <w:b/>
          <w:sz w:val="28"/>
          <w:szCs w:val="28"/>
        </w:rPr>
      </w:pPr>
      <w:r w:rsidRPr="00912466">
        <w:rPr>
          <w:b/>
          <w:sz w:val="28"/>
          <w:szCs w:val="28"/>
        </w:rPr>
        <w:t>S2 Table. Univariate and multivariate analysis of risk factors associated with distant metastasis-free survival</w:t>
      </w:r>
    </w:p>
    <w:tbl>
      <w:tblPr>
        <w:tblpPr w:leftFromText="181" w:rightFromText="181" w:vertAnchor="text" w:horzAnchor="page" w:tblpX="1141" w:tblpY="1"/>
        <w:tblW w:w="10262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9"/>
        <w:gridCol w:w="2239"/>
        <w:gridCol w:w="1417"/>
        <w:gridCol w:w="2126"/>
        <w:gridCol w:w="1701"/>
      </w:tblGrid>
      <w:tr w:rsidR="00D254FC" w:rsidRPr="00773E55" w14:paraId="3136B38A" w14:textId="77777777" w:rsidTr="00912466">
        <w:trPr>
          <w:trHeight w:val="345"/>
        </w:trPr>
        <w:tc>
          <w:tcPr>
            <w:tcW w:w="2779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74BD0F6" w14:textId="77777777" w:rsidR="00D254FC" w:rsidRPr="00773E55" w:rsidRDefault="00D254FC" w:rsidP="00912466">
            <w:pPr>
              <w:ind w:rightChars="-45" w:right="-108"/>
              <w:jc w:val="both"/>
              <w:rPr>
                <w:b/>
                <w:sz w:val="20"/>
                <w:szCs w:val="20"/>
              </w:rPr>
            </w:pPr>
            <w:r w:rsidRPr="00773E55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2239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29C3346" w14:textId="77777777" w:rsidR="00D254FC" w:rsidRPr="00773E55" w:rsidRDefault="00D254FC" w:rsidP="00912466">
            <w:pPr>
              <w:jc w:val="center"/>
              <w:rPr>
                <w:b/>
                <w:sz w:val="20"/>
                <w:szCs w:val="20"/>
              </w:rPr>
            </w:pPr>
            <w:r w:rsidRPr="00773E55">
              <w:rPr>
                <w:b/>
                <w:sz w:val="20"/>
                <w:szCs w:val="20"/>
              </w:rPr>
              <w:t xml:space="preserve">Univariate HR </w:t>
            </w:r>
          </w:p>
          <w:p w14:paraId="6D67F053" w14:textId="77777777" w:rsidR="00D254FC" w:rsidRPr="00773E55" w:rsidRDefault="00D254FC" w:rsidP="00912466">
            <w:pPr>
              <w:jc w:val="center"/>
              <w:rPr>
                <w:b/>
                <w:sz w:val="20"/>
                <w:szCs w:val="20"/>
              </w:rPr>
            </w:pPr>
            <w:r w:rsidRPr="00773E55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77B8F92" w14:textId="77777777" w:rsidR="00D254FC" w:rsidRPr="00773E55" w:rsidRDefault="00D254FC" w:rsidP="00912466">
            <w:pPr>
              <w:jc w:val="center"/>
              <w:rPr>
                <w:b/>
                <w:sz w:val="20"/>
                <w:szCs w:val="20"/>
              </w:rPr>
            </w:pPr>
            <w:r w:rsidRPr="00773E55">
              <w:rPr>
                <w:b/>
                <w:sz w:val="20"/>
                <w:szCs w:val="20"/>
              </w:rPr>
              <w:t xml:space="preserve">Univariate </w:t>
            </w:r>
            <w:r w:rsidRPr="00773E55">
              <w:rPr>
                <w:b/>
                <w:i/>
                <w:sz w:val="20"/>
                <w:szCs w:val="20"/>
              </w:rPr>
              <w:t>P</w:t>
            </w:r>
            <w:r w:rsidRPr="00773E55"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14:paraId="6A3FB1C6" w14:textId="77777777" w:rsidR="00D254FC" w:rsidRPr="00773E55" w:rsidRDefault="00D254FC" w:rsidP="00912466">
            <w:pPr>
              <w:tabs>
                <w:tab w:val="left" w:pos="7513"/>
              </w:tabs>
              <w:jc w:val="center"/>
              <w:rPr>
                <w:b/>
                <w:sz w:val="20"/>
                <w:szCs w:val="20"/>
              </w:rPr>
            </w:pPr>
            <w:r w:rsidRPr="00773E55">
              <w:rPr>
                <w:b/>
                <w:sz w:val="20"/>
                <w:szCs w:val="20"/>
              </w:rPr>
              <w:t xml:space="preserve">Multivariate HR </w:t>
            </w:r>
          </w:p>
          <w:p w14:paraId="2893DBB0" w14:textId="77777777" w:rsidR="00D254FC" w:rsidRPr="00773E55" w:rsidRDefault="00D254FC" w:rsidP="00912466">
            <w:pPr>
              <w:tabs>
                <w:tab w:val="left" w:pos="7513"/>
              </w:tabs>
              <w:jc w:val="center"/>
              <w:rPr>
                <w:b/>
                <w:sz w:val="20"/>
                <w:szCs w:val="20"/>
              </w:rPr>
            </w:pPr>
            <w:r w:rsidRPr="00773E55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4B5FB1D9" w14:textId="77777777" w:rsidR="00D254FC" w:rsidRPr="00773E55" w:rsidRDefault="00D254FC" w:rsidP="00912466">
            <w:pPr>
              <w:ind w:leftChars="-59" w:left="-142"/>
              <w:jc w:val="center"/>
              <w:rPr>
                <w:b/>
                <w:sz w:val="20"/>
                <w:szCs w:val="20"/>
              </w:rPr>
            </w:pPr>
            <w:r w:rsidRPr="00773E55">
              <w:rPr>
                <w:b/>
                <w:sz w:val="20"/>
                <w:szCs w:val="20"/>
              </w:rPr>
              <w:t xml:space="preserve">Multivariate </w:t>
            </w:r>
            <w:r w:rsidRPr="00773E55">
              <w:rPr>
                <w:b/>
                <w:i/>
                <w:sz w:val="20"/>
                <w:szCs w:val="20"/>
              </w:rPr>
              <w:t>P</w:t>
            </w:r>
            <w:r w:rsidRPr="00773E55">
              <w:rPr>
                <w:b/>
                <w:sz w:val="20"/>
                <w:szCs w:val="20"/>
              </w:rPr>
              <w:t>-value</w:t>
            </w:r>
          </w:p>
        </w:tc>
      </w:tr>
      <w:tr w:rsidR="00D4381C" w:rsidRPr="00773E55" w14:paraId="24F9B481" w14:textId="77777777" w:rsidTr="00912466">
        <w:trPr>
          <w:trHeight w:val="345"/>
        </w:trPr>
        <w:tc>
          <w:tcPr>
            <w:tcW w:w="2779" w:type="dxa"/>
            <w:noWrap/>
            <w:hideMark/>
          </w:tcPr>
          <w:p w14:paraId="1A928994" w14:textId="78DEB449" w:rsidR="00D4381C" w:rsidRPr="00773E55" w:rsidRDefault="00D4381C" w:rsidP="00912466">
            <w:pPr>
              <w:rPr>
                <w:sz w:val="20"/>
                <w:szCs w:val="20"/>
              </w:rPr>
            </w:pPr>
            <w:r w:rsidRPr="00773E55">
              <w:rPr>
                <w:sz w:val="20"/>
                <w:szCs w:val="20"/>
              </w:rPr>
              <w:t>Age, y</w:t>
            </w:r>
          </w:p>
        </w:tc>
        <w:tc>
          <w:tcPr>
            <w:tcW w:w="2239" w:type="dxa"/>
            <w:noWrap/>
          </w:tcPr>
          <w:p w14:paraId="02B4C172" w14:textId="12582FC4" w:rsidR="00D4381C" w:rsidRPr="00773E55" w:rsidRDefault="00D4381C" w:rsidP="00912466">
            <w:pPr>
              <w:rPr>
                <w:sz w:val="20"/>
                <w:szCs w:val="20"/>
              </w:rPr>
            </w:pPr>
            <w:r w:rsidRPr="00773E55">
              <w:rPr>
                <w:sz w:val="20"/>
                <w:szCs w:val="20"/>
              </w:rPr>
              <w:t>1.00 (0.97-1.03)</w:t>
            </w:r>
            <w:r w:rsidR="006126D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noWrap/>
          </w:tcPr>
          <w:p w14:paraId="6B6DDB3F" w14:textId="756B9764" w:rsidR="00D4381C" w:rsidRPr="00773E55" w:rsidRDefault="00936338" w:rsidP="00912466">
            <w:pPr>
              <w:rPr>
                <w:sz w:val="20"/>
                <w:szCs w:val="20"/>
              </w:rPr>
            </w:pPr>
            <w:r w:rsidRPr="00773E55">
              <w:rPr>
                <w:sz w:val="20"/>
                <w:szCs w:val="20"/>
              </w:rPr>
              <w:t>0.9</w:t>
            </w:r>
            <w:r w:rsidR="00683334">
              <w:rPr>
                <w:sz w:val="20"/>
                <w:szCs w:val="20"/>
              </w:rPr>
              <w:t>7</w:t>
            </w:r>
          </w:p>
        </w:tc>
        <w:tc>
          <w:tcPr>
            <w:tcW w:w="2126" w:type="dxa"/>
          </w:tcPr>
          <w:p w14:paraId="7080FFDD" w14:textId="77777777" w:rsidR="00D4381C" w:rsidRPr="00773E55" w:rsidRDefault="00D4381C" w:rsidP="00912466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FE4BB7F" w14:textId="77777777" w:rsidR="00D4381C" w:rsidRPr="00773E55" w:rsidRDefault="00D4381C" w:rsidP="00912466">
            <w:pPr>
              <w:rPr>
                <w:sz w:val="20"/>
                <w:szCs w:val="20"/>
              </w:rPr>
            </w:pPr>
          </w:p>
        </w:tc>
      </w:tr>
      <w:tr w:rsidR="00D4381C" w:rsidRPr="00773E55" w14:paraId="591855F7" w14:textId="77777777" w:rsidTr="00912466">
        <w:trPr>
          <w:trHeight w:val="345"/>
        </w:trPr>
        <w:tc>
          <w:tcPr>
            <w:tcW w:w="2779" w:type="dxa"/>
            <w:noWrap/>
            <w:hideMark/>
          </w:tcPr>
          <w:p w14:paraId="1A8E89A3" w14:textId="49B75981" w:rsidR="00D4381C" w:rsidRPr="00773E55" w:rsidRDefault="00D4381C" w:rsidP="00912466">
            <w:pPr>
              <w:rPr>
                <w:sz w:val="20"/>
                <w:szCs w:val="20"/>
              </w:rPr>
            </w:pPr>
            <w:r w:rsidRPr="00773E55">
              <w:rPr>
                <w:sz w:val="20"/>
                <w:szCs w:val="20"/>
              </w:rPr>
              <w:t>Sex (men vs women)</w:t>
            </w:r>
          </w:p>
        </w:tc>
        <w:tc>
          <w:tcPr>
            <w:tcW w:w="2239" w:type="dxa"/>
            <w:noWrap/>
          </w:tcPr>
          <w:p w14:paraId="694304B5" w14:textId="429199B8" w:rsidR="00D4381C" w:rsidRPr="00773E55" w:rsidRDefault="00683334" w:rsidP="009124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0.53-2.76</w:t>
            </w:r>
            <w:r w:rsidR="00D4381C" w:rsidRPr="00773E55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</w:tcPr>
          <w:p w14:paraId="4B18936E" w14:textId="5F756727" w:rsidR="00D4381C" w:rsidRPr="00773E55" w:rsidRDefault="00D4381C" w:rsidP="00912466">
            <w:pPr>
              <w:rPr>
                <w:sz w:val="20"/>
                <w:szCs w:val="20"/>
              </w:rPr>
            </w:pPr>
            <w:r w:rsidRPr="00773E55">
              <w:rPr>
                <w:sz w:val="20"/>
                <w:szCs w:val="20"/>
              </w:rPr>
              <w:t>0.6</w:t>
            </w:r>
            <w:r w:rsidR="00683334">
              <w:rPr>
                <w:sz w:val="20"/>
                <w:szCs w:val="20"/>
              </w:rPr>
              <w:t>5</w:t>
            </w:r>
          </w:p>
        </w:tc>
        <w:tc>
          <w:tcPr>
            <w:tcW w:w="2126" w:type="dxa"/>
          </w:tcPr>
          <w:p w14:paraId="08DCD096" w14:textId="77777777" w:rsidR="00D4381C" w:rsidRPr="00773E55" w:rsidRDefault="00D4381C" w:rsidP="00912466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A3AB401" w14:textId="77777777" w:rsidR="00D4381C" w:rsidRPr="00773E55" w:rsidRDefault="00D4381C" w:rsidP="00912466">
            <w:pPr>
              <w:rPr>
                <w:sz w:val="20"/>
                <w:szCs w:val="20"/>
              </w:rPr>
            </w:pPr>
          </w:p>
        </w:tc>
      </w:tr>
      <w:tr w:rsidR="0000643E" w:rsidRPr="00773E55" w14:paraId="563C73FA" w14:textId="77777777" w:rsidTr="00912466">
        <w:trPr>
          <w:trHeight w:val="345"/>
        </w:trPr>
        <w:tc>
          <w:tcPr>
            <w:tcW w:w="2779" w:type="dxa"/>
            <w:noWrap/>
          </w:tcPr>
          <w:p w14:paraId="15A6C923" w14:textId="0EF640E7" w:rsidR="0000643E" w:rsidRPr="00773E55" w:rsidRDefault="0000643E" w:rsidP="00912466">
            <w:pPr>
              <w:rPr>
                <w:sz w:val="20"/>
                <w:szCs w:val="20"/>
              </w:rPr>
            </w:pPr>
            <w:r w:rsidRPr="00773E55">
              <w:rPr>
                <w:sz w:val="20"/>
                <w:szCs w:val="20"/>
              </w:rPr>
              <w:t>Location (others vs. extremity)</w:t>
            </w:r>
          </w:p>
        </w:tc>
        <w:tc>
          <w:tcPr>
            <w:tcW w:w="2239" w:type="dxa"/>
            <w:noWrap/>
          </w:tcPr>
          <w:p w14:paraId="3A7F067A" w14:textId="4051E124" w:rsidR="0000643E" w:rsidRPr="00773E55" w:rsidRDefault="00683334" w:rsidP="009124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 (0.37</w:t>
            </w:r>
            <w:r w:rsidR="0000643E" w:rsidRPr="00773E5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0.17</w:t>
            </w:r>
            <w:r w:rsidR="0000643E" w:rsidRPr="00773E55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</w:tcPr>
          <w:p w14:paraId="36284A17" w14:textId="76E72980" w:rsidR="0000643E" w:rsidRPr="00773E55" w:rsidRDefault="0000643E" w:rsidP="00912466">
            <w:pPr>
              <w:rPr>
                <w:sz w:val="20"/>
                <w:szCs w:val="20"/>
              </w:rPr>
            </w:pPr>
            <w:r w:rsidRPr="00773E55">
              <w:rPr>
                <w:sz w:val="20"/>
                <w:szCs w:val="20"/>
              </w:rPr>
              <w:t>0.3</w:t>
            </w:r>
            <w:r w:rsidR="00683334">
              <w:rPr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42AF310B" w14:textId="0335DF42" w:rsidR="0000643E" w:rsidRPr="00773E55" w:rsidRDefault="0000643E" w:rsidP="00912466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5F940EC" w14:textId="0EB2FA38" w:rsidR="0000643E" w:rsidRPr="00773E55" w:rsidRDefault="0000643E" w:rsidP="00912466">
            <w:pPr>
              <w:rPr>
                <w:sz w:val="20"/>
                <w:szCs w:val="20"/>
              </w:rPr>
            </w:pPr>
          </w:p>
        </w:tc>
      </w:tr>
      <w:tr w:rsidR="0000643E" w:rsidRPr="00773E55" w14:paraId="685D1E2F" w14:textId="77777777" w:rsidTr="00912466">
        <w:trPr>
          <w:trHeight w:val="345"/>
        </w:trPr>
        <w:tc>
          <w:tcPr>
            <w:tcW w:w="2779" w:type="dxa"/>
            <w:noWrap/>
          </w:tcPr>
          <w:p w14:paraId="683A1A48" w14:textId="4E2C1F0A" w:rsidR="0000643E" w:rsidRPr="00773E55" w:rsidRDefault="0000643E" w:rsidP="00912466">
            <w:pPr>
              <w:rPr>
                <w:sz w:val="20"/>
                <w:szCs w:val="20"/>
              </w:rPr>
            </w:pPr>
            <w:r w:rsidRPr="00773E55">
              <w:rPr>
                <w:sz w:val="20"/>
                <w:szCs w:val="20"/>
              </w:rPr>
              <w:t>Solar exposure (intermittent/chronic vs. no)</w:t>
            </w:r>
          </w:p>
        </w:tc>
        <w:tc>
          <w:tcPr>
            <w:tcW w:w="2239" w:type="dxa"/>
            <w:noWrap/>
          </w:tcPr>
          <w:p w14:paraId="180F1B8B" w14:textId="183690F2" w:rsidR="0000643E" w:rsidRPr="00773E55" w:rsidRDefault="00683334" w:rsidP="009124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="0000643E" w:rsidRPr="00773E55">
              <w:rPr>
                <w:sz w:val="20"/>
                <w:szCs w:val="20"/>
              </w:rPr>
              <w:t xml:space="preserve"> (0.37-2.7</w:t>
            </w:r>
            <w:r>
              <w:rPr>
                <w:sz w:val="20"/>
                <w:szCs w:val="20"/>
              </w:rPr>
              <w:t>1</w:t>
            </w:r>
            <w:r w:rsidR="0000643E" w:rsidRPr="00773E55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</w:tcPr>
          <w:p w14:paraId="16A05FBE" w14:textId="7BE496ED" w:rsidR="0000643E" w:rsidRPr="00773E55" w:rsidRDefault="00683334" w:rsidP="009124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126" w:type="dxa"/>
          </w:tcPr>
          <w:p w14:paraId="2185B100" w14:textId="77777777" w:rsidR="0000643E" w:rsidRPr="00773E55" w:rsidRDefault="0000643E" w:rsidP="00912466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0E41096" w14:textId="77777777" w:rsidR="0000643E" w:rsidRPr="00773E55" w:rsidRDefault="0000643E" w:rsidP="00912466">
            <w:pPr>
              <w:rPr>
                <w:sz w:val="20"/>
                <w:szCs w:val="20"/>
              </w:rPr>
            </w:pPr>
          </w:p>
        </w:tc>
      </w:tr>
      <w:tr w:rsidR="0000643E" w:rsidRPr="00773E55" w14:paraId="1680EBAA" w14:textId="77777777" w:rsidTr="00912466">
        <w:trPr>
          <w:trHeight w:val="345"/>
        </w:trPr>
        <w:tc>
          <w:tcPr>
            <w:tcW w:w="2779" w:type="dxa"/>
            <w:noWrap/>
          </w:tcPr>
          <w:p w14:paraId="575BED28" w14:textId="183045E6" w:rsidR="0000643E" w:rsidRPr="00773E55" w:rsidRDefault="0000643E" w:rsidP="00912466">
            <w:pPr>
              <w:rPr>
                <w:sz w:val="20"/>
                <w:szCs w:val="20"/>
              </w:rPr>
            </w:pPr>
            <w:r w:rsidRPr="00773E55">
              <w:rPr>
                <w:sz w:val="20"/>
                <w:szCs w:val="20"/>
              </w:rPr>
              <w:t>Lymph node status (present vs. absent)</w:t>
            </w:r>
          </w:p>
        </w:tc>
        <w:tc>
          <w:tcPr>
            <w:tcW w:w="2239" w:type="dxa"/>
            <w:noWrap/>
          </w:tcPr>
          <w:p w14:paraId="7CA5E993" w14:textId="6B5A1198" w:rsidR="0000643E" w:rsidRPr="00773E55" w:rsidRDefault="00683334" w:rsidP="009124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2 (3.97-20.9</w:t>
            </w:r>
            <w:r w:rsidR="0000643E" w:rsidRPr="00773E55">
              <w:rPr>
                <w:sz w:val="20"/>
                <w:szCs w:val="20"/>
              </w:rPr>
              <w:t>3)</w:t>
            </w:r>
          </w:p>
        </w:tc>
        <w:tc>
          <w:tcPr>
            <w:tcW w:w="1417" w:type="dxa"/>
            <w:noWrap/>
          </w:tcPr>
          <w:p w14:paraId="03FEA8A3" w14:textId="3EB4BC45" w:rsidR="0000643E" w:rsidRPr="00773E55" w:rsidRDefault="0000643E" w:rsidP="00912466">
            <w:pPr>
              <w:rPr>
                <w:sz w:val="20"/>
                <w:szCs w:val="20"/>
              </w:rPr>
            </w:pPr>
            <w:r w:rsidRPr="00773E55">
              <w:rPr>
                <w:sz w:val="20"/>
                <w:szCs w:val="20"/>
              </w:rPr>
              <w:t>&lt;0.001</w:t>
            </w:r>
            <w:r w:rsidR="00024A6B" w:rsidRPr="00024A6B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5B982EFC" w14:textId="22CEAA02" w:rsidR="0000643E" w:rsidRPr="00773E55" w:rsidRDefault="0000643E" w:rsidP="00912466">
            <w:pPr>
              <w:rPr>
                <w:sz w:val="20"/>
                <w:szCs w:val="20"/>
              </w:rPr>
            </w:pPr>
            <w:r w:rsidRPr="00773E55">
              <w:rPr>
                <w:sz w:val="20"/>
                <w:szCs w:val="20"/>
              </w:rPr>
              <w:t>6.</w:t>
            </w:r>
            <w:r w:rsidR="00FB3058">
              <w:rPr>
                <w:sz w:val="20"/>
                <w:szCs w:val="20"/>
              </w:rPr>
              <w:t>59</w:t>
            </w:r>
            <w:r w:rsidRPr="00773E55">
              <w:rPr>
                <w:sz w:val="20"/>
                <w:szCs w:val="20"/>
              </w:rPr>
              <w:t xml:space="preserve"> (2.</w:t>
            </w:r>
            <w:r w:rsidR="00FB3058">
              <w:rPr>
                <w:sz w:val="20"/>
                <w:szCs w:val="20"/>
              </w:rPr>
              <w:t>54</w:t>
            </w:r>
            <w:r w:rsidRPr="00773E55">
              <w:rPr>
                <w:sz w:val="20"/>
                <w:szCs w:val="20"/>
              </w:rPr>
              <w:t>-1</w:t>
            </w:r>
            <w:r w:rsidR="00FB3058">
              <w:rPr>
                <w:sz w:val="20"/>
                <w:szCs w:val="20"/>
              </w:rPr>
              <w:t>7.12</w:t>
            </w:r>
            <w:r w:rsidRPr="00773E55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84F551B" w14:textId="7D55DDAA" w:rsidR="0000643E" w:rsidRPr="00773E55" w:rsidRDefault="0000643E" w:rsidP="00912466">
            <w:pPr>
              <w:rPr>
                <w:sz w:val="20"/>
                <w:szCs w:val="20"/>
              </w:rPr>
            </w:pPr>
            <w:r w:rsidRPr="00773E55">
              <w:rPr>
                <w:sz w:val="20"/>
                <w:szCs w:val="20"/>
              </w:rPr>
              <w:t>&lt;0.001</w:t>
            </w:r>
            <w:r w:rsidR="00024A6B" w:rsidRPr="00024A6B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0643E" w:rsidRPr="00773E55" w14:paraId="467C5DAA" w14:textId="77777777" w:rsidTr="00912466">
        <w:trPr>
          <w:trHeight w:val="345"/>
        </w:trPr>
        <w:tc>
          <w:tcPr>
            <w:tcW w:w="2779" w:type="dxa"/>
            <w:noWrap/>
          </w:tcPr>
          <w:p w14:paraId="6ADDA02A" w14:textId="42CE6554" w:rsidR="0000643E" w:rsidRPr="00773E55" w:rsidRDefault="0000643E" w:rsidP="00912466">
            <w:pPr>
              <w:rPr>
                <w:sz w:val="20"/>
                <w:szCs w:val="20"/>
              </w:rPr>
            </w:pPr>
            <w:r w:rsidRPr="00773E55">
              <w:rPr>
                <w:sz w:val="20"/>
                <w:szCs w:val="20"/>
              </w:rPr>
              <w:t>Ulcer (present vs. absent)</w:t>
            </w:r>
          </w:p>
        </w:tc>
        <w:tc>
          <w:tcPr>
            <w:tcW w:w="2239" w:type="dxa"/>
            <w:noWrap/>
          </w:tcPr>
          <w:p w14:paraId="53564911" w14:textId="5A06B498" w:rsidR="0000643E" w:rsidRPr="00773E55" w:rsidRDefault="00683334" w:rsidP="009124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 (1.81-9.74</w:t>
            </w:r>
            <w:r w:rsidR="0000643E" w:rsidRPr="00773E55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</w:tcPr>
          <w:p w14:paraId="303DFAE7" w14:textId="54300DC7" w:rsidR="0000643E" w:rsidRPr="00773E55" w:rsidRDefault="0000643E" w:rsidP="00912466">
            <w:pPr>
              <w:rPr>
                <w:sz w:val="20"/>
                <w:szCs w:val="20"/>
              </w:rPr>
            </w:pPr>
            <w:r w:rsidRPr="00773E55">
              <w:rPr>
                <w:sz w:val="20"/>
                <w:szCs w:val="20"/>
              </w:rPr>
              <w:t>0.001</w:t>
            </w:r>
            <w:r w:rsidR="00024A6B" w:rsidRPr="00024A6B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54CF2EB5" w14:textId="2E93EA6C" w:rsidR="0000643E" w:rsidRPr="00773E55" w:rsidRDefault="00FB3058" w:rsidP="009124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 (1.80</w:t>
            </w:r>
            <w:r w:rsidR="0000643E" w:rsidRPr="00773E5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3.93</w:t>
            </w:r>
            <w:r w:rsidR="0000643E" w:rsidRPr="00773E55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B3FB7D6" w14:textId="6225BD30" w:rsidR="0000643E" w:rsidRPr="00773E55" w:rsidRDefault="0000643E" w:rsidP="00912466">
            <w:pPr>
              <w:rPr>
                <w:sz w:val="20"/>
                <w:szCs w:val="20"/>
              </w:rPr>
            </w:pPr>
            <w:r w:rsidRPr="00773E55">
              <w:rPr>
                <w:sz w:val="20"/>
                <w:szCs w:val="20"/>
              </w:rPr>
              <w:t>0.002</w:t>
            </w:r>
            <w:r w:rsidR="00024A6B" w:rsidRPr="00024A6B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00643E" w:rsidRPr="00773E55" w14:paraId="7215CA6A" w14:textId="77777777" w:rsidTr="00912466">
        <w:trPr>
          <w:trHeight w:val="345"/>
        </w:trPr>
        <w:tc>
          <w:tcPr>
            <w:tcW w:w="2779" w:type="dxa"/>
            <w:noWrap/>
            <w:hideMark/>
          </w:tcPr>
          <w:p w14:paraId="2C222331" w14:textId="6CAB7434" w:rsidR="0000643E" w:rsidRPr="00773E55" w:rsidRDefault="0000643E" w:rsidP="00912466">
            <w:pPr>
              <w:rPr>
                <w:sz w:val="20"/>
                <w:szCs w:val="20"/>
              </w:rPr>
            </w:pPr>
            <w:r w:rsidRPr="00773E55">
              <w:rPr>
                <w:sz w:val="20"/>
                <w:szCs w:val="20"/>
              </w:rPr>
              <w:t>Thickness, mm</w:t>
            </w:r>
          </w:p>
        </w:tc>
        <w:tc>
          <w:tcPr>
            <w:tcW w:w="2239" w:type="dxa"/>
            <w:noWrap/>
          </w:tcPr>
          <w:p w14:paraId="34ACDFE0" w14:textId="337B7B1C" w:rsidR="0000643E" w:rsidRPr="00773E55" w:rsidRDefault="00683334" w:rsidP="009124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  <w:r w:rsidR="0000643E" w:rsidRPr="00773E55">
              <w:rPr>
                <w:sz w:val="20"/>
                <w:szCs w:val="20"/>
              </w:rPr>
              <w:t xml:space="preserve"> (0.98-1.08)</w:t>
            </w:r>
            <w:r w:rsidR="006126DD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7" w:type="dxa"/>
            <w:noWrap/>
          </w:tcPr>
          <w:p w14:paraId="67155C61" w14:textId="4EB2E2D6" w:rsidR="0000643E" w:rsidRPr="00773E55" w:rsidRDefault="0000643E" w:rsidP="00912466">
            <w:pPr>
              <w:rPr>
                <w:sz w:val="20"/>
                <w:szCs w:val="20"/>
              </w:rPr>
            </w:pPr>
            <w:r w:rsidRPr="00773E55">
              <w:rPr>
                <w:sz w:val="20"/>
                <w:szCs w:val="20"/>
              </w:rPr>
              <w:t>0.</w:t>
            </w:r>
            <w:r w:rsidR="00683334">
              <w:rPr>
                <w:sz w:val="20"/>
                <w:szCs w:val="20"/>
              </w:rPr>
              <w:t>34</w:t>
            </w:r>
          </w:p>
        </w:tc>
        <w:tc>
          <w:tcPr>
            <w:tcW w:w="2126" w:type="dxa"/>
          </w:tcPr>
          <w:p w14:paraId="3985E46F" w14:textId="5D20A4DC" w:rsidR="0000643E" w:rsidRPr="00773E55" w:rsidRDefault="0000643E" w:rsidP="00912466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0993F14" w14:textId="061E8D55" w:rsidR="0000643E" w:rsidRPr="00773E55" w:rsidRDefault="0000643E" w:rsidP="00912466">
            <w:pPr>
              <w:rPr>
                <w:sz w:val="20"/>
                <w:szCs w:val="20"/>
              </w:rPr>
            </w:pPr>
          </w:p>
        </w:tc>
      </w:tr>
      <w:tr w:rsidR="0000643E" w:rsidRPr="00773E55" w14:paraId="11EB8BE8" w14:textId="77777777" w:rsidTr="00912466">
        <w:trPr>
          <w:trHeight w:val="360"/>
        </w:trPr>
        <w:tc>
          <w:tcPr>
            <w:tcW w:w="2779" w:type="dxa"/>
            <w:noWrap/>
            <w:hideMark/>
          </w:tcPr>
          <w:p w14:paraId="490330C7" w14:textId="0895E6B4" w:rsidR="0000643E" w:rsidRPr="00773E55" w:rsidRDefault="0000643E" w:rsidP="00912466">
            <w:pPr>
              <w:rPr>
                <w:sz w:val="20"/>
                <w:szCs w:val="20"/>
              </w:rPr>
            </w:pPr>
            <w:r w:rsidRPr="00773E55">
              <w:rPr>
                <w:sz w:val="20"/>
                <w:szCs w:val="20"/>
              </w:rPr>
              <w:t>Mitosis/mm</w:t>
            </w:r>
            <w:r w:rsidRPr="00FA3BC8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39" w:type="dxa"/>
            <w:noWrap/>
          </w:tcPr>
          <w:p w14:paraId="1A732E44" w14:textId="471CE257" w:rsidR="0000643E" w:rsidRPr="00773E55" w:rsidRDefault="0000643E" w:rsidP="00912466">
            <w:pPr>
              <w:rPr>
                <w:sz w:val="20"/>
                <w:szCs w:val="20"/>
              </w:rPr>
            </w:pPr>
            <w:r w:rsidRPr="00773E55">
              <w:rPr>
                <w:sz w:val="20"/>
                <w:szCs w:val="20"/>
              </w:rPr>
              <w:t>1.07 (1.02-1.12)</w:t>
            </w:r>
            <w:r w:rsidR="006126DD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7" w:type="dxa"/>
            <w:noWrap/>
          </w:tcPr>
          <w:p w14:paraId="4FC2B6BA" w14:textId="528D6DF9" w:rsidR="0000643E" w:rsidRPr="00773E55" w:rsidRDefault="00683334" w:rsidP="009124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  <w:r w:rsidR="00024A6B" w:rsidRPr="00024A6B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7BE8D71B" w14:textId="3786D308" w:rsidR="0000643E" w:rsidRPr="00773E55" w:rsidRDefault="00683334" w:rsidP="009124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90-</w:t>
            </w:r>
            <w:r w:rsidR="0000643E" w:rsidRPr="00773E55">
              <w:rPr>
                <w:sz w:val="20"/>
                <w:szCs w:val="20"/>
              </w:rPr>
              <w:t>1.04)</w:t>
            </w:r>
            <w:r w:rsidR="00F650BB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2E912956" w14:textId="6AB191A4" w:rsidR="0000643E" w:rsidRPr="00773E55" w:rsidRDefault="0000643E" w:rsidP="00912466">
            <w:pPr>
              <w:rPr>
                <w:sz w:val="20"/>
                <w:szCs w:val="20"/>
              </w:rPr>
            </w:pPr>
            <w:r w:rsidRPr="00773E55">
              <w:rPr>
                <w:sz w:val="20"/>
                <w:szCs w:val="20"/>
              </w:rPr>
              <w:t>0.</w:t>
            </w:r>
            <w:r w:rsidR="00683334">
              <w:rPr>
                <w:sz w:val="20"/>
                <w:szCs w:val="20"/>
              </w:rPr>
              <w:t>38</w:t>
            </w:r>
          </w:p>
        </w:tc>
      </w:tr>
      <w:tr w:rsidR="0000643E" w:rsidRPr="00773E55" w14:paraId="0071BE95" w14:textId="77777777" w:rsidTr="00912466">
        <w:trPr>
          <w:trHeight w:val="360"/>
        </w:trPr>
        <w:tc>
          <w:tcPr>
            <w:tcW w:w="2779" w:type="dxa"/>
            <w:noWrap/>
          </w:tcPr>
          <w:p w14:paraId="1462F796" w14:textId="0644FC05" w:rsidR="0000643E" w:rsidRPr="00773E55" w:rsidRDefault="0000643E" w:rsidP="00912466">
            <w:pPr>
              <w:rPr>
                <w:sz w:val="20"/>
                <w:szCs w:val="20"/>
              </w:rPr>
            </w:pPr>
            <w:r w:rsidRPr="00773E55">
              <w:rPr>
                <w:sz w:val="20"/>
                <w:szCs w:val="20"/>
              </w:rPr>
              <w:t>Subtype (others vs. NM)</w:t>
            </w:r>
          </w:p>
        </w:tc>
        <w:tc>
          <w:tcPr>
            <w:tcW w:w="2239" w:type="dxa"/>
            <w:noWrap/>
          </w:tcPr>
          <w:p w14:paraId="33C0E0BA" w14:textId="5078444C" w:rsidR="0000643E" w:rsidRPr="00773E55" w:rsidRDefault="00683334" w:rsidP="009124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(0.05-0.64</w:t>
            </w:r>
            <w:r w:rsidR="0000643E" w:rsidRPr="00773E55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</w:tcPr>
          <w:p w14:paraId="097A11FF" w14:textId="16C0CBC4" w:rsidR="0000643E" w:rsidRPr="00773E55" w:rsidRDefault="00683334" w:rsidP="009124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  <w:r w:rsidR="00024A6B" w:rsidRPr="00024A6B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2B110F9F" w14:textId="1CEB4B34" w:rsidR="0000643E" w:rsidRPr="00773E55" w:rsidRDefault="0000643E" w:rsidP="00912466">
            <w:pPr>
              <w:rPr>
                <w:sz w:val="20"/>
                <w:szCs w:val="20"/>
              </w:rPr>
            </w:pPr>
            <w:r w:rsidRPr="00773E55">
              <w:rPr>
                <w:sz w:val="20"/>
                <w:szCs w:val="20"/>
              </w:rPr>
              <w:t>0.</w:t>
            </w:r>
            <w:r w:rsidR="00FB3058">
              <w:rPr>
                <w:sz w:val="20"/>
                <w:szCs w:val="20"/>
              </w:rPr>
              <w:t>19 (0.04-0.82</w:t>
            </w:r>
            <w:r w:rsidRPr="00773E55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8911224" w14:textId="5CD7D325" w:rsidR="0000643E" w:rsidRPr="00773E55" w:rsidRDefault="0000643E" w:rsidP="00912466">
            <w:pPr>
              <w:rPr>
                <w:sz w:val="20"/>
                <w:szCs w:val="20"/>
              </w:rPr>
            </w:pPr>
            <w:r w:rsidRPr="00773E55">
              <w:rPr>
                <w:sz w:val="20"/>
                <w:szCs w:val="20"/>
              </w:rPr>
              <w:t>0.03</w:t>
            </w:r>
            <w:r w:rsidR="00024A6B" w:rsidRPr="00024A6B">
              <w:rPr>
                <w:sz w:val="20"/>
                <w:szCs w:val="20"/>
                <w:vertAlign w:val="superscript"/>
              </w:rPr>
              <w:t>*</w:t>
            </w:r>
            <w:bookmarkStart w:id="0" w:name="_GoBack"/>
            <w:bookmarkEnd w:id="0"/>
          </w:p>
        </w:tc>
      </w:tr>
      <w:tr w:rsidR="0000643E" w:rsidRPr="00773E55" w14:paraId="7A34E40E" w14:textId="77777777" w:rsidTr="00912466">
        <w:trPr>
          <w:trHeight w:val="360"/>
        </w:trPr>
        <w:tc>
          <w:tcPr>
            <w:tcW w:w="2779" w:type="dxa"/>
            <w:noWrap/>
          </w:tcPr>
          <w:p w14:paraId="26A902E4" w14:textId="4EE73D72" w:rsidR="0000643E" w:rsidRPr="00773E55" w:rsidRDefault="0000643E" w:rsidP="00912466">
            <w:pPr>
              <w:rPr>
                <w:sz w:val="20"/>
                <w:szCs w:val="20"/>
              </w:rPr>
            </w:pPr>
            <w:r w:rsidRPr="00773E55">
              <w:rPr>
                <w:sz w:val="20"/>
                <w:szCs w:val="20"/>
              </w:rPr>
              <w:t>Associated nevus (present vs. absent)</w:t>
            </w:r>
          </w:p>
        </w:tc>
        <w:tc>
          <w:tcPr>
            <w:tcW w:w="2239" w:type="dxa"/>
            <w:noWrap/>
          </w:tcPr>
          <w:p w14:paraId="3CE0B77A" w14:textId="2AE3E89D" w:rsidR="0000643E" w:rsidRPr="00773E55" w:rsidRDefault="00683334" w:rsidP="009124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(0.03-1.36</w:t>
            </w:r>
            <w:r w:rsidR="0000643E" w:rsidRPr="00773E55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</w:tcPr>
          <w:p w14:paraId="13EB8FB6" w14:textId="045FA85B" w:rsidR="0000643E" w:rsidRPr="00773E55" w:rsidRDefault="0000643E" w:rsidP="00912466">
            <w:pPr>
              <w:rPr>
                <w:sz w:val="20"/>
                <w:szCs w:val="20"/>
              </w:rPr>
            </w:pPr>
            <w:r w:rsidRPr="00773E55">
              <w:rPr>
                <w:sz w:val="20"/>
                <w:szCs w:val="20"/>
              </w:rPr>
              <w:t>0.1</w:t>
            </w:r>
            <w:r w:rsidR="00683334">
              <w:rPr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4EF506BE" w14:textId="64F5D8C5" w:rsidR="0000643E" w:rsidRPr="00773E55" w:rsidRDefault="00FB3058" w:rsidP="009124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04</w:t>
            </w:r>
            <w:r w:rsidR="0000643E" w:rsidRPr="00773E5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47</w:t>
            </w:r>
            <w:r w:rsidR="0000643E" w:rsidRPr="00773E55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91087C2" w14:textId="326CB332" w:rsidR="0000643E" w:rsidRPr="00773E55" w:rsidRDefault="0000643E" w:rsidP="00912466">
            <w:pPr>
              <w:rPr>
                <w:sz w:val="20"/>
                <w:szCs w:val="20"/>
              </w:rPr>
            </w:pPr>
            <w:r w:rsidRPr="00773E55">
              <w:rPr>
                <w:sz w:val="20"/>
                <w:szCs w:val="20"/>
              </w:rPr>
              <w:t>0.2</w:t>
            </w:r>
            <w:r w:rsidR="00FB3058">
              <w:rPr>
                <w:sz w:val="20"/>
                <w:szCs w:val="20"/>
              </w:rPr>
              <w:t>7</w:t>
            </w:r>
          </w:p>
        </w:tc>
      </w:tr>
    </w:tbl>
    <w:p w14:paraId="32EEE7DA" w14:textId="623F00DE" w:rsidR="00CA53FB" w:rsidRPr="00773E55" w:rsidRDefault="00CA53FB" w:rsidP="00CA53FB">
      <w:pPr>
        <w:rPr>
          <w:sz w:val="16"/>
          <w:szCs w:val="16"/>
        </w:rPr>
      </w:pPr>
      <w:r w:rsidRPr="00773E55">
        <w:rPr>
          <w:sz w:val="16"/>
          <w:szCs w:val="16"/>
        </w:rPr>
        <w:t xml:space="preserve">Abbreviations: CI, confidence intervals; HR, hazard ratio; </w:t>
      </w:r>
      <w:r w:rsidRPr="00773E55">
        <w:rPr>
          <w:color w:val="424242"/>
          <w:kern w:val="0"/>
          <w:sz w:val="16"/>
          <w:szCs w:val="16"/>
        </w:rPr>
        <w:t>NM, nodular melanoma</w:t>
      </w:r>
      <w:r w:rsidR="00936338" w:rsidRPr="00773E55">
        <w:rPr>
          <w:color w:val="424242"/>
          <w:kern w:val="0"/>
          <w:sz w:val="16"/>
          <w:szCs w:val="16"/>
        </w:rPr>
        <w:t>.</w:t>
      </w:r>
    </w:p>
    <w:p w14:paraId="285AAAC5" w14:textId="1176F352" w:rsidR="00174503" w:rsidRPr="00773E55" w:rsidRDefault="006126DD" w:rsidP="000F0FFF">
      <w:pPr>
        <w:rPr>
          <w:sz w:val="16"/>
          <w:szCs w:val="16"/>
        </w:rPr>
      </w:pPr>
      <w:proofErr w:type="spellStart"/>
      <w:r>
        <w:rPr>
          <w:sz w:val="16"/>
          <w:szCs w:val="16"/>
          <w:vertAlign w:val="superscript"/>
        </w:rPr>
        <w:t>a</w:t>
      </w:r>
      <w:r w:rsidR="00174503" w:rsidRPr="00773E55">
        <w:rPr>
          <w:sz w:val="16"/>
          <w:szCs w:val="16"/>
        </w:rPr>
        <w:t>Hazard</w:t>
      </w:r>
      <w:proofErr w:type="spellEnd"/>
      <w:r w:rsidR="00174503" w:rsidRPr="00773E55">
        <w:rPr>
          <w:sz w:val="16"/>
          <w:szCs w:val="16"/>
        </w:rPr>
        <w:t xml:space="preserve"> ratio corresponds to a 1-year increase in age, 1-mm increase in thickness</w:t>
      </w:r>
      <w:r w:rsidR="008843E4" w:rsidRPr="00773E55">
        <w:rPr>
          <w:sz w:val="16"/>
          <w:szCs w:val="16"/>
        </w:rPr>
        <w:t xml:space="preserve"> and 1</w:t>
      </w:r>
      <w:r w:rsidR="00277388" w:rsidRPr="00773E55">
        <w:rPr>
          <w:sz w:val="16"/>
          <w:szCs w:val="16"/>
        </w:rPr>
        <w:t>-</w:t>
      </w:r>
      <w:r w:rsidR="008843E4" w:rsidRPr="00773E55">
        <w:rPr>
          <w:sz w:val="16"/>
          <w:szCs w:val="16"/>
        </w:rPr>
        <w:t xml:space="preserve"> </w:t>
      </w:r>
      <w:r w:rsidR="00277388" w:rsidRPr="00773E55">
        <w:rPr>
          <w:sz w:val="16"/>
          <w:szCs w:val="16"/>
        </w:rPr>
        <w:t xml:space="preserve">mitosis increase per </w:t>
      </w:r>
      <w:r w:rsidR="008843E4" w:rsidRPr="00773E55">
        <w:rPr>
          <w:sz w:val="16"/>
          <w:szCs w:val="16"/>
        </w:rPr>
        <w:t>mm</w:t>
      </w:r>
      <w:r w:rsidR="008843E4" w:rsidRPr="00773E55">
        <w:rPr>
          <w:sz w:val="16"/>
          <w:szCs w:val="16"/>
          <w:vertAlign w:val="superscript"/>
        </w:rPr>
        <w:t>2</w:t>
      </w:r>
    </w:p>
    <w:p w14:paraId="73A7ECF4" w14:textId="77777777" w:rsidR="00174503" w:rsidRDefault="00174503">
      <w:pPr>
        <w:rPr>
          <w:rFonts w:asciiTheme="minorHAnsi" w:eastAsiaTheme="minorEastAsia" w:hAnsiTheme="minorHAnsi" w:cstheme="minorBidi"/>
        </w:rPr>
      </w:pPr>
    </w:p>
    <w:sectPr w:rsidR="00174503" w:rsidSect="00D549C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新細明體"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9165D4"/>
    <w:multiLevelType w:val="hybridMultilevel"/>
    <w:tmpl w:val="DEA85DEC"/>
    <w:lvl w:ilvl="0" w:tplc="DAB27646">
      <w:numFmt w:val="bullet"/>
      <w:lvlText w:val="＊"/>
      <w:lvlJc w:val="left"/>
      <w:pPr>
        <w:ind w:left="360" w:hanging="360"/>
      </w:pPr>
      <w:rPr>
        <w:rFonts w:ascii="新細明體" w:eastAsia="新細明體" w:hAnsi="新細明體" w:cs="Arial" w:hint="eastAsia"/>
        <w:sz w:val="1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873"/>
    <w:rsid w:val="0000643E"/>
    <w:rsid w:val="00024A6B"/>
    <w:rsid w:val="0007577F"/>
    <w:rsid w:val="000D79F1"/>
    <w:rsid w:val="000F0FFF"/>
    <w:rsid w:val="00133873"/>
    <w:rsid w:val="00174503"/>
    <w:rsid w:val="00277388"/>
    <w:rsid w:val="00290E43"/>
    <w:rsid w:val="00304CEA"/>
    <w:rsid w:val="00332566"/>
    <w:rsid w:val="00337D30"/>
    <w:rsid w:val="003553FE"/>
    <w:rsid w:val="00355B86"/>
    <w:rsid w:val="003B1B9F"/>
    <w:rsid w:val="003B5466"/>
    <w:rsid w:val="004E7662"/>
    <w:rsid w:val="005954EB"/>
    <w:rsid w:val="005C09F6"/>
    <w:rsid w:val="006126DD"/>
    <w:rsid w:val="0065677E"/>
    <w:rsid w:val="00676223"/>
    <w:rsid w:val="00683334"/>
    <w:rsid w:val="007030CB"/>
    <w:rsid w:val="00744D09"/>
    <w:rsid w:val="00773E55"/>
    <w:rsid w:val="007B0AFD"/>
    <w:rsid w:val="008843E4"/>
    <w:rsid w:val="008A04E7"/>
    <w:rsid w:val="009107B9"/>
    <w:rsid w:val="00912466"/>
    <w:rsid w:val="00936338"/>
    <w:rsid w:val="00945FC0"/>
    <w:rsid w:val="00986587"/>
    <w:rsid w:val="00990341"/>
    <w:rsid w:val="00997F5F"/>
    <w:rsid w:val="009C741B"/>
    <w:rsid w:val="00AA7012"/>
    <w:rsid w:val="00AC0DFD"/>
    <w:rsid w:val="00B72AF6"/>
    <w:rsid w:val="00BA4A99"/>
    <w:rsid w:val="00BF530D"/>
    <w:rsid w:val="00C02277"/>
    <w:rsid w:val="00C36385"/>
    <w:rsid w:val="00CA53FB"/>
    <w:rsid w:val="00CC7240"/>
    <w:rsid w:val="00D254FC"/>
    <w:rsid w:val="00D31FF7"/>
    <w:rsid w:val="00D4381C"/>
    <w:rsid w:val="00D549C7"/>
    <w:rsid w:val="00E15DB0"/>
    <w:rsid w:val="00E21E60"/>
    <w:rsid w:val="00F112D3"/>
    <w:rsid w:val="00F650BB"/>
    <w:rsid w:val="00FA3BC8"/>
    <w:rsid w:val="00FB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4227C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3873"/>
    <w:pPr>
      <w:widowControl w:val="0"/>
    </w:pPr>
    <w:rPr>
      <w:rFonts w:ascii="Times New Roman" w:eastAsia="新細明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4503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55</Words>
  <Characters>884</Characters>
  <Application>Microsoft Macintosh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宜萱 沈</dc:creator>
  <cp:keywords/>
  <dc:description/>
  <cp:lastModifiedBy>Microsoft Office 使用者</cp:lastModifiedBy>
  <cp:revision>38</cp:revision>
  <cp:lastPrinted>2015-08-26T03:22:00Z</cp:lastPrinted>
  <dcterms:created xsi:type="dcterms:W3CDTF">2016-03-09T07:58:00Z</dcterms:created>
  <dcterms:modified xsi:type="dcterms:W3CDTF">2017-04-26T02:14:00Z</dcterms:modified>
</cp:coreProperties>
</file>